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F43" w:rsidRPr="00A74F43" w:rsidRDefault="006F42F7" w:rsidP="00A74F43">
      <w:pPr>
        <w:rPr>
          <w:rFonts w:ascii="Calibri" w:eastAsia="Times New Roman" w:hAnsi="Calibri" w:cs="Times New Roman"/>
          <w:color w:val="000000"/>
          <w:lang w:val="en-GB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Table S2</w:t>
      </w:r>
      <w:r w:rsidR="00A74F43" w:rsidRPr="00A74F43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: Results from </w:t>
      </w:r>
      <w:proofErr w:type="spellStart"/>
      <w:r w:rsidR="00A74F43" w:rsidRPr="00A74F43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cosinor</w:t>
      </w:r>
      <w:proofErr w:type="spellEnd"/>
      <w:r w:rsidR="00A74F43" w:rsidRPr="00A74F43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 analyses of main Grade 3-4 toxicities of irinotecan-based chemotherapy in the whole population of eligible patients.</w:t>
      </w:r>
    </w:p>
    <w:p w:rsidR="00A74F43" w:rsidRPr="00A74F43" w:rsidRDefault="00A74F43" w:rsidP="00A74F43">
      <w:pPr>
        <w:rPr>
          <w:rFonts w:ascii="Calibri" w:eastAsia="Times New Roman" w:hAnsi="Calibri" w:cs="Times New Roman"/>
          <w:color w:val="000000"/>
          <w:lang w:val="en-GB"/>
        </w:rPr>
      </w:pPr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 xml:space="preserve">Data are the rates of patients with Grade 3-4 hematologic or clinical toxicities over 3 or 6 courses according to irinotecan peak time of delivery. Periods of 24-h and/or 12 h were fit to the data, and the best fitting model was statistically tested in comparison to the lack of any rhythmic pattern. </w:t>
      </w:r>
      <w:proofErr w:type="spellStart"/>
      <w:proofErr w:type="gramStart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>Cosinor</w:t>
      </w:r>
      <w:proofErr w:type="spellEnd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 xml:space="preserve"> parameters included the </w:t>
      </w:r>
      <w:proofErr w:type="spellStart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>mesor</w:t>
      </w:r>
      <w:proofErr w:type="spellEnd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 xml:space="preserve"> and the rhythm parameters including the amplitude relative to </w:t>
      </w:r>
      <w:proofErr w:type="spellStart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>mesor</w:t>
      </w:r>
      <w:proofErr w:type="spellEnd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 xml:space="preserve"> (with </w:t>
      </w:r>
      <w:proofErr w:type="spellStart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>mesor</w:t>
      </w:r>
      <w:proofErr w:type="spellEnd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 xml:space="preserve"> being normalized as 1), and the </w:t>
      </w:r>
      <w:proofErr w:type="spellStart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>acrophase</w:t>
      </w:r>
      <w:proofErr w:type="spellEnd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 xml:space="preserve"> or time of maximum in hours and decimal hours; for cosine fits with a 24-h or a 12 h period , and the time of maximum and minimum toxicities of the simulated curve, as well as its double amplitude.</w:t>
      </w:r>
      <w:proofErr w:type="gramEnd"/>
      <w:r w:rsidRPr="00A74F43">
        <w:rPr>
          <w:rFonts w:ascii="Calibri" w:eastAsia="Times New Roman" w:hAnsi="Calibri" w:cs="Times New Roman"/>
          <w:color w:val="000000"/>
          <w:sz w:val="22"/>
          <w:szCs w:val="22"/>
        </w:rPr>
        <w:t xml:space="preserve"> All parameters are given with their corresponding SD</w:t>
      </w:r>
    </w:p>
    <w:p w:rsidR="00463AE7" w:rsidRDefault="00463AE7">
      <w:pPr>
        <w:rPr>
          <w:lang w:val="en-GB"/>
        </w:rPr>
      </w:pPr>
    </w:p>
    <w:p w:rsidR="00A74F43" w:rsidRDefault="00A74F43">
      <w:pPr>
        <w:rPr>
          <w:lang w:val="en-GB"/>
        </w:rPr>
      </w:pPr>
      <w:r w:rsidRPr="00A461CC">
        <w:rPr>
          <w:noProof/>
          <w:lang w:val="en-GB" w:eastAsia="en-GB"/>
        </w:rPr>
        <w:drawing>
          <wp:inline distT="0" distB="0" distL="0" distR="0" wp14:anchorId="367D0880" wp14:editId="75BBF7D4">
            <wp:extent cx="10379412" cy="366465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/>
                    <a:srcRect t="3961" b="66423"/>
                    <a:stretch/>
                  </pic:blipFill>
                  <pic:spPr bwMode="auto">
                    <a:xfrm>
                      <a:off x="0" y="0"/>
                      <a:ext cx="10382275" cy="3665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4F43" w:rsidRPr="00A74F43" w:rsidRDefault="00A74F43">
      <w:pPr>
        <w:rPr>
          <w:lang w:val="en-GB"/>
        </w:rPr>
      </w:pPr>
    </w:p>
    <w:sectPr w:rsidR="00A74F43" w:rsidRPr="00A74F43" w:rsidSect="00A74F43">
      <w:pgSz w:w="16840" w:h="11900" w:orient="landscape"/>
      <w:pgMar w:top="1191" w:right="340" w:bottom="144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F43"/>
    <w:rsid w:val="000159CB"/>
    <w:rsid w:val="0007205B"/>
    <w:rsid w:val="000F7AEE"/>
    <w:rsid w:val="0027056F"/>
    <w:rsid w:val="00456B3F"/>
    <w:rsid w:val="00463AE7"/>
    <w:rsid w:val="004776BC"/>
    <w:rsid w:val="005638ED"/>
    <w:rsid w:val="0059582F"/>
    <w:rsid w:val="005A7067"/>
    <w:rsid w:val="0068009A"/>
    <w:rsid w:val="006F42F7"/>
    <w:rsid w:val="007D5E85"/>
    <w:rsid w:val="00892620"/>
    <w:rsid w:val="00A64E31"/>
    <w:rsid w:val="00A74F43"/>
    <w:rsid w:val="00A811A3"/>
    <w:rsid w:val="00AE17A2"/>
    <w:rsid w:val="00B01C6B"/>
    <w:rsid w:val="00CE027D"/>
    <w:rsid w:val="00E2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F27AAD-893F-9E4F-A27C-566A9E5F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4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7F4BABA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vi, Monique</cp:lastModifiedBy>
  <cp:revision>2</cp:revision>
  <cp:lastPrinted>2019-12-13T16:31:00Z</cp:lastPrinted>
  <dcterms:created xsi:type="dcterms:W3CDTF">2019-12-13T17:02:00Z</dcterms:created>
  <dcterms:modified xsi:type="dcterms:W3CDTF">2019-12-13T17:02:00Z</dcterms:modified>
</cp:coreProperties>
</file>